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B54FE" w14:textId="44E9D901" w:rsidR="000571F8" w:rsidRPr="00307389" w:rsidRDefault="003E15E6" w:rsidP="000571F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7389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0571F8" w:rsidRPr="003073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571F8" w:rsidRPr="00307389">
        <w:rPr>
          <w:rFonts w:ascii="Times New Roman" w:hAnsi="Times New Roman" w:cs="Times New Roman"/>
          <w:sz w:val="24"/>
          <w:szCs w:val="24"/>
          <w:lang w:val="en-US"/>
        </w:rPr>
        <w:t>Serum and CSF cytokine ratios</w:t>
      </w:r>
      <w:r w:rsidR="00307389" w:rsidRPr="00307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7389" w:rsidRPr="00307389">
        <w:rPr>
          <w:rFonts w:ascii="Times New Roman" w:hAnsi="Times New Roman" w:cs="Times New Roman"/>
          <w:sz w:val="24"/>
          <w:szCs w:val="24"/>
          <w:lang w:val="en-US"/>
        </w:rPr>
        <w:t>in MS patients and control groups</w:t>
      </w:r>
    </w:p>
    <w:tbl>
      <w:tblPr>
        <w:tblStyle w:val="LightShading"/>
        <w:tblW w:w="13522" w:type="dxa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926"/>
        <w:gridCol w:w="62"/>
        <w:gridCol w:w="1863"/>
        <w:gridCol w:w="48"/>
        <w:gridCol w:w="1874"/>
        <w:gridCol w:w="48"/>
        <w:gridCol w:w="1870"/>
        <w:gridCol w:w="46"/>
        <w:gridCol w:w="1879"/>
        <w:gridCol w:w="32"/>
        <w:gridCol w:w="1890"/>
        <w:gridCol w:w="32"/>
        <w:gridCol w:w="1890"/>
        <w:gridCol w:w="62"/>
      </w:tblGrid>
      <w:tr w:rsidR="000571F8" w:rsidRPr="00307389" w14:paraId="429D8B42" w14:textId="77777777" w:rsidTr="00B62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5846FF" w14:textId="77777777" w:rsidR="000571F8" w:rsidRPr="00307389" w:rsidRDefault="000571F8" w:rsidP="00B6248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534" w:type="dxa"/>
            <w:gridSpan w:val="1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A8A3B7" w14:textId="77777777" w:rsidR="000571F8" w:rsidRPr="00307389" w:rsidRDefault="000571F8" w:rsidP="00B624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rum ratios</w:t>
            </w:r>
          </w:p>
        </w:tc>
      </w:tr>
      <w:tr w:rsidR="000571F8" w:rsidRPr="00307389" w14:paraId="67D4BB63" w14:textId="77777777" w:rsidTr="00B62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gridSpan w:val="2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F42C68" w14:textId="77777777" w:rsidR="000571F8" w:rsidRPr="00307389" w:rsidRDefault="000571F8" w:rsidP="00B6248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1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586BEC" w14:textId="77777777" w:rsidR="000571F8" w:rsidRPr="00307389" w:rsidRDefault="002D62CE" w:rsidP="00B62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h1/</w:t>
            </w:r>
            <w:r w:rsidR="000571F8"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h2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3103EB" w14:textId="77777777" w:rsidR="000571F8" w:rsidRPr="00307389" w:rsidRDefault="002D62CE" w:rsidP="00B62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h1/</w:t>
            </w:r>
            <w:r w:rsidR="000571F8"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h17</w:t>
            </w:r>
          </w:p>
        </w:tc>
        <w:tc>
          <w:tcPr>
            <w:tcW w:w="191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701747" w14:textId="77777777" w:rsidR="000571F8" w:rsidRPr="00307389" w:rsidRDefault="002D62CE" w:rsidP="00B62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ype 1/</w:t>
            </w:r>
            <w:r w:rsidR="000571F8"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ype 2</w:t>
            </w:r>
          </w:p>
        </w:tc>
        <w:tc>
          <w:tcPr>
            <w:tcW w:w="191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39CE84" w14:textId="77777777" w:rsidR="000571F8" w:rsidRPr="00307389" w:rsidRDefault="002D62CE" w:rsidP="00B62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h17/</w:t>
            </w:r>
            <w:r w:rsidR="000571F8"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h2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B481FD" w14:textId="77777777" w:rsidR="000571F8" w:rsidRPr="00307389" w:rsidRDefault="000571F8" w:rsidP="00B62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FN</w:t>
            </w:r>
            <w:r w:rsidR="002D62CE"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γ/</w:t>
            </w:r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5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EB66D4" w14:textId="77777777" w:rsidR="000571F8" w:rsidRPr="00307389" w:rsidRDefault="002D62CE" w:rsidP="00B62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17A/</w:t>
            </w:r>
            <w:r w:rsidR="000571F8"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10</w:t>
            </w:r>
          </w:p>
        </w:tc>
      </w:tr>
      <w:tr w:rsidR="000571F8" w:rsidRPr="00307389" w14:paraId="402D66EF" w14:textId="77777777" w:rsidTr="00B624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gridSpan w:val="2"/>
            <w:shd w:val="clear" w:color="auto" w:fill="auto"/>
            <w:vAlign w:val="center"/>
          </w:tcPr>
          <w:p w14:paraId="6725C624" w14:textId="77777777" w:rsidR="000571F8" w:rsidRPr="00307389" w:rsidRDefault="002D62CE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S (n=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6)</w:t>
            </w:r>
          </w:p>
        </w:tc>
        <w:tc>
          <w:tcPr>
            <w:tcW w:w="1911" w:type="dxa"/>
            <w:gridSpan w:val="2"/>
            <w:shd w:val="clear" w:color="auto" w:fill="auto"/>
            <w:vAlign w:val="center"/>
          </w:tcPr>
          <w:p w14:paraId="2F2F329D" w14:textId="77777777" w:rsidR="000571F8" w:rsidRPr="00307389" w:rsidRDefault="000571F8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05 ± 1.19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40B57B37" w14:textId="77777777" w:rsidR="000571F8" w:rsidRPr="00307389" w:rsidRDefault="000571F8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0 ± 0.64</w:t>
            </w:r>
          </w:p>
        </w:tc>
        <w:tc>
          <w:tcPr>
            <w:tcW w:w="1916" w:type="dxa"/>
            <w:gridSpan w:val="2"/>
            <w:shd w:val="clear" w:color="auto" w:fill="auto"/>
            <w:vAlign w:val="center"/>
          </w:tcPr>
          <w:p w14:paraId="0D44C014" w14:textId="77777777" w:rsidR="000571F8" w:rsidRPr="00307389" w:rsidRDefault="000571F8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36 ± 1.35</w:t>
            </w:r>
          </w:p>
        </w:tc>
        <w:tc>
          <w:tcPr>
            <w:tcW w:w="1911" w:type="dxa"/>
            <w:gridSpan w:val="2"/>
            <w:shd w:val="clear" w:color="auto" w:fill="auto"/>
            <w:vAlign w:val="center"/>
          </w:tcPr>
          <w:p w14:paraId="2189839A" w14:textId="77777777" w:rsidR="000571F8" w:rsidRPr="00307389" w:rsidRDefault="000571F8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81 ± 2.33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338A7799" w14:textId="77777777" w:rsidR="000571F8" w:rsidRPr="00307389" w:rsidRDefault="000571F8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28 ± 0.70</w:t>
            </w:r>
          </w:p>
        </w:tc>
        <w:tc>
          <w:tcPr>
            <w:tcW w:w="1952" w:type="dxa"/>
            <w:gridSpan w:val="2"/>
            <w:shd w:val="clear" w:color="auto" w:fill="auto"/>
            <w:vAlign w:val="center"/>
          </w:tcPr>
          <w:p w14:paraId="621AFB73" w14:textId="77777777" w:rsidR="000571F8" w:rsidRPr="00307389" w:rsidRDefault="000571F8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18 ± 2.05</w:t>
            </w:r>
          </w:p>
        </w:tc>
      </w:tr>
      <w:tr w:rsidR="000571F8" w:rsidRPr="00307389" w14:paraId="0F895B5A" w14:textId="77777777" w:rsidTr="00B62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D2B7D7" w14:textId="77777777" w:rsidR="000571F8" w:rsidRPr="00307389" w:rsidRDefault="000571F8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IND (</w:t>
            </w:r>
            <w:r w:rsidR="002D62CE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0)</w:t>
            </w:r>
          </w:p>
        </w:tc>
        <w:tc>
          <w:tcPr>
            <w:tcW w:w="191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E384DA" w14:textId="77777777" w:rsidR="000571F8" w:rsidRPr="00307389" w:rsidRDefault="000571F8" w:rsidP="002A38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</w:t>
            </w:r>
            <w:r w:rsidR="002A3834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1</w:t>
            </w:r>
            <w:r w:rsidR="00243209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± 2.3</w:t>
            </w:r>
            <w:r w:rsidR="002A3834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6C7F8D" w14:textId="77777777" w:rsidR="000571F8" w:rsidRPr="00307389" w:rsidRDefault="002A3834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43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.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</w:t>
            </w:r>
          </w:p>
        </w:tc>
        <w:tc>
          <w:tcPr>
            <w:tcW w:w="191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6634B1" w14:textId="77777777" w:rsidR="000571F8" w:rsidRPr="00307389" w:rsidRDefault="00102822" w:rsidP="002A38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</w:t>
            </w:r>
            <w:r w:rsidR="002A3834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7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A3834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6</w:t>
            </w:r>
          </w:p>
        </w:tc>
        <w:tc>
          <w:tcPr>
            <w:tcW w:w="191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00366D" w14:textId="77777777" w:rsidR="000571F8" w:rsidRPr="00307389" w:rsidRDefault="00856311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22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2.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34E26A" w14:textId="77777777" w:rsidR="000571F8" w:rsidRPr="00307389" w:rsidRDefault="00243209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06 ± 1.83</w:t>
            </w:r>
          </w:p>
        </w:tc>
        <w:tc>
          <w:tcPr>
            <w:tcW w:w="195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DEEF25" w14:textId="77777777" w:rsidR="000571F8" w:rsidRPr="00307389" w:rsidRDefault="009357DE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21 ± 2.82</w:t>
            </w:r>
          </w:p>
        </w:tc>
      </w:tr>
      <w:tr w:rsidR="000571F8" w:rsidRPr="00307389" w14:paraId="18C56FC2" w14:textId="77777777" w:rsidTr="00B624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gridSpan w:val="2"/>
            <w:shd w:val="clear" w:color="auto" w:fill="auto"/>
            <w:vAlign w:val="center"/>
          </w:tcPr>
          <w:p w14:paraId="23823761" w14:textId="77777777" w:rsidR="000571F8" w:rsidRPr="00307389" w:rsidRDefault="000571F8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IND (</w:t>
            </w:r>
            <w:r w:rsidR="002D62CE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22)</w:t>
            </w:r>
          </w:p>
        </w:tc>
        <w:tc>
          <w:tcPr>
            <w:tcW w:w="1911" w:type="dxa"/>
            <w:gridSpan w:val="2"/>
            <w:shd w:val="clear" w:color="auto" w:fill="auto"/>
            <w:vAlign w:val="center"/>
          </w:tcPr>
          <w:p w14:paraId="55935A1B" w14:textId="77777777" w:rsidR="000571F8" w:rsidRPr="00307389" w:rsidRDefault="002A3834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31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2.8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10F49DCC" w14:textId="77777777" w:rsidR="000571F8" w:rsidRPr="00307389" w:rsidRDefault="002A3834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62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.2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916" w:type="dxa"/>
            <w:gridSpan w:val="2"/>
            <w:shd w:val="clear" w:color="auto" w:fill="auto"/>
            <w:vAlign w:val="center"/>
          </w:tcPr>
          <w:p w14:paraId="13564260" w14:textId="77777777" w:rsidR="000571F8" w:rsidRPr="00307389" w:rsidRDefault="00102822" w:rsidP="002A38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</w:t>
            </w:r>
            <w:r w:rsidR="002A3834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4</w:t>
            </w:r>
            <w:r w:rsidR="002A3834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911" w:type="dxa"/>
            <w:gridSpan w:val="2"/>
            <w:shd w:val="clear" w:color="auto" w:fill="auto"/>
            <w:vAlign w:val="center"/>
          </w:tcPr>
          <w:p w14:paraId="6F3D173E" w14:textId="77777777" w:rsidR="000571F8" w:rsidRPr="00307389" w:rsidRDefault="00856311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17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45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15B19279" w14:textId="77777777" w:rsidR="000571F8" w:rsidRPr="00307389" w:rsidRDefault="00102822" w:rsidP="00243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</w:t>
            </w:r>
            <w:r w:rsidR="00243209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7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.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9</w:t>
            </w:r>
          </w:p>
        </w:tc>
        <w:tc>
          <w:tcPr>
            <w:tcW w:w="1952" w:type="dxa"/>
            <w:gridSpan w:val="2"/>
            <w:shd w:val="clear" w:color="auto" w:fill="auto"/>
            <w:vAlign w:val="center"/>
          </w:tcPr>
          <w:p w14:paraId="584CE3A1" w14:textId="77777777" w:rsidR="000571F8" w:rsidRPr="00307389" w:rsidRDefault="009357DE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14 ± 4.83</w:t>
            </w:r>
          </w:p>
        </w:tc>
      </w:tr>
      <w:tr w:rsidR="000571F8" w:rsidRPr="00307389" w14:paraId="1AB17A64" w14:textId="77777777" w:rsidTr="00B62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5D17E7" w14:textId="77777777" w:rsidR="000571F8" w:rsidRPr="00307389" w:rsidRDefault="0077392B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</w:t>
            </w:r>
            <w:r w:rsidR="002D62CE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 (n=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</w:t>
            </w:r>
            <w:r w:rsidR="00816210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5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91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6ADC20" w14:textId="77777777" w:rsidR="000571F8" w:rsidRPr="00307389" w:rsidRDefault="002A3834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85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.62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8B7DFC" w14:textId="77777777" w:rsidR="000571F8" w:rsidRPr="00307389" w:rsidRDefault="000571F8" w:rsidP="002A38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</w:t>
            </w:r>
            <w:r w:rsidR="002A3834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0.68</w:t>
            </w:r>
          </w:p>
        </w:tc>
        <w:tc>
          <w:tcPr>
            <w:tcW w:w="191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6CF586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89 ± 1.32</w:t>
            </w:r>
          </w:p>
        </w:tc>
        <w:tc>
          <w:tcPr>
            <w:tcW w:w="191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1412BC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13 ± 2.45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1F9648" w14:textId="77777777" w:rsidR="000571F8" w:rsidRPr="00307389" w:rsidRDefault="000571F8" w:rsidP="00243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</w:t>
            </w:r>
            <w:r w:rsidR="00243209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6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.2</w:t>
            </w:r>
            <w:r w:rsidR="00243209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95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D515C8" w14:textId="77777777" w:rsidR="000571F8" w:rsidRPr="00307389" w:rsidRDefault="00BD2401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16 ± 2.28</w:t>
            </w:r>
          </w:p>
        </w:tc>
      </w:tr>
      <w:tr w:rsidR="000571F8" w:rsidRPr="00307389" w14:paraId="52F987BC" w14:textId="77777777" w:rsidTr="00B62485">
        <w:trPr>
          <w:gridAfter w:val="1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shd w:val="clear" w:color="auto" w:fill="auto"/>
            <w:vAlign w:val="center"/>
          </w:tcPr>
          <w:p w14:paraId="25B114EA" w14:textId="77777777" w:rsidR="000571F8" w:rsidRPr="00307389" w:rsidRDefault="000571F8" w:rsidP="00B6248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534" w:type="dxa"/>
            <w:gridSpan w:val="12"/>
            <w:shd w:val="clear" w:color="auto" w:fill="auto"/>
            <w:vAlign w:val="center"/>
          </w:tcPr>
          <w:p w14:paraId="157C0C88" w14:textId="77777777" w:rsidR="000571F8" w:rsidRPr="00307389" w:rsidRDefault="000571F8" w:rsidP="00B62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30738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CSF ratios</w:t>
            </w:r>
          </w:p>
        </w:tc>
      </w:tr>
      <w:tr w:rsidR="000571F8" w:rsidRPr="00307389" w14:paraId="37693AE5" w14:textId="77777777" w:rsidTr="00B624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D91854" w14:textId="77777777" w:rsidR="000571F8" w:rsidRPr="00307389" w:rsidRDefault="00B62485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S (n=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6)</w:t>
            </w:r>
          </w:p>
        </w:tc>
        <w:tc>
          <w:tcPr>
            <w:tcW w:w="19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8730F9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50 ± 1.29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6E8DDB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8 ± 0.89</w:t>
            </w:r>
          </w:p>
        </w:tc>
        <w:tc>
          <w:tcPr>
            <w:tcW w:w="191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44FCBF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30 ±2.48</w:t>
            </w:r>
          </w:p>
        </w:tc>
        <w:tc>
          <w:tcPr>
            <w:tcW w:w="19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A124B2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54 ± 2.18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099D6D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42 ± 1.21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E9337E" w14:textId="77777777" w:rsidR="000571F8" w:rsidRPr="00307389" w:rsidRDefault="000571F8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85 ±4.07</w:t>
            </w:r>
          </w:p>
        </w:tc>
      </w:tr>
      <w:tr w:rsidR="000571F8" w:rsidRPr="00307389" w14:paraId="7C4A6339" w14:textId="77777777" w:rsidTr="00B62485">
        <w:trPr>
          <w:gridAfter w:val="1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shd w:val="clear" w:color="auto" w:fill="auto"/>
            <w:vAlign w:val="center"/>
          </w:tcPr>
          <w:p w14:paraId="5B054007" w14:textId="77777777" w:rsidR="000571F8" w:rsidRPr="00307389" w:rsidRDefault="00856311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IND (</w:t>
            </w:r>
            <w:r w:rsidR="00B62485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0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925" w:type="dxa"/>
            <w:gridSpan w:val="2"/>
            <w:shd w:val="clear" w:color="auto" w:fill="auto"/>
            <w:vAlign w:val="center"/>
          </w:tcPr>
          <w:p w14:paraId="73762867" w14:textId="77777777" w:rsidR="000571F8" w:rsidRPr="00307389" w:rsidRDefault="00856311" w:rsidP="00F24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</w:t>
            </w:r>
            <w:r w:rsidR="00F24BBA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2.</w:t>
            </w:r>
            <w:r w:rsidR="00F24BBA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0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16F8EBC9" w14:textId="77777777" w:rsidR="000571F8" w:rsidRPr="00307389" w:rsidRDefault="00F3503C" w:rsidP="005A19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0.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9</w:t>
            </w:r>
          </w:p>
        </w:tc>
        <w:tc>
          <w:tcPr>
            <w:tcW w:w="1918" w:type="dxa"/>
            <w:gridSpan w:val="2"/>
            <w:shd w:val="clear" w:color="auto" w:fill="auto"/>
            <w:vAlign w:val="center"/>
          </w:tcPr>
          <w:p w14:paraId="667A34F1" w14:textId="77777777" w:rsidR="000571F8" w:rsidRPr="00307389" w:rsidRDefault="00F3503C" w:rsidP="005A19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4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925" w:type="dxa"/>
            <w:gridSpan w:val="2"/>
            <w:shd w:val="clear" w:color="auto" w:fill="auto"/>
            <w:vAlign w:val="center"/>
          </w:tcPr>
          <w:p w14:paraId="794DE0DB" w14:textId="77777777" w:rsidR="000571F8" w:rsidRPr="00307389" w:rsidRDefault="00AD0FEA" w:rsidP="00FF76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</w:t>
            </w:r>
            <w:r w:rsidR="00FF7602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5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± </w:t>
            </w:r>
            <w:r w:rsidR="00FF7602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3BB8338F" w14:textId="77777777" w:rsidR="000571F8" w:rsidRPr="00307389" w:rsidRDefault="00FF7602" w:rsidP="00FF76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8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± 1.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  <w:r w:rsidR="00F3503C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249ED47C" w14:textId="77777777" w:rsidR="000571F8" w:rsidRPr="00307389" w:rsidRDefault="006F132F" w:rsidP="006F1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70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AD0FEA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7</w:t>
            </w:r>
          </w:p>
        </w:tc>
      </w:tr>
      <w:tr w:rsidR="000571F8" w:rsidRPr="00307389" w14:paraId="6378DFEB" w14:textId="77777777" w:rsidTr="005A19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CD7B2A" w14:textId="77777777" w:rsidR="000571F8" w:rsidRPr="00307389" w:rsidRDefault="00856311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IND (</w:t>
            </w:r>
            <w:r w:rsidR="00B62485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22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9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FAE509" w14:textId="77777777" w:rsidR="000571F8" w:rsidRPr="00307389" w:rsidRDefault="00856311" w:rsidP="00F24B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</w:t>
            </w:r>
            <w:r w:rsidR="00F24BBA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5</w:t>
            </w:r>
            <w:r w:rsidR="00F24BBA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313788" w14:textId="77777777" w:rsidR="000571F8" w:rsidRPr="00307389" w:rsidRDefault="005A1980" w:rsidP="005A19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72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91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2C04CC" w14:textId="77777777" w:rsidR="000571F8" w:rsidRPr="00307389" w:rsidRDefault="00F3503C" w:rsidP="005A19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5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6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92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C0CCEB" w14:textId="77777777" w:rsidR="000571F8" w:rsidRPr="00307389" w:rsidRDefault="00AD0FEA" w:rsidP="002E7E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79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.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5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821FCC" w14:textId="77777777" w:rsidR="000571F8" w:rsidRPr="00307389" w:rsidRDefault="00F3503C" w:rsidP="00FF76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</w:t>
            </w:r>
            <w:r w:rsidR="00FF7602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1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 w:rsidR="00FF7602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15</w:t>
            </w:r>
          </w:p>
        </w:tc>
        <w:tc>
          <w:tcPr>
            <w:tcW w:w="19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0AB971" w14:textId="77777777" w:rsidR="000571F8" w:rsidRPr="00307389" w:rsidRDefault="00AD0FEA" w:rsidP="006F13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</w:t>
            </w:r>
            <w:r w:rsidR="006F132F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6F132F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53</w:t>
            </w:r>
          </w:p>
        </w:tc>
      </w:tr>
      <w:tr w:rsidR="000571F8" w:rsidRPr="00307389" w14:paraId="6277C1AF" w14:textId="77777777" w:rsidTr="00B62485">
        <w:trPr>
          <w:gridAfter w:val="1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shd w:val="clear" w:color="auto" w:fill="auto"/>
            <w:vAlign w:val="center"/>
          </w:tcPr>
          <w:p w14:paraId="2F33193B" w14:textId="77777777" w:rsidR="000571F8" w:rsidRPr="00307389" w:rsidRDefault="0077392B" w:rsidP="002E7EF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</w:t>
            </w:r>
            <w:r w:rsidR="00B62485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 (n=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</w:t>
            </w:r>
            <w:r w:rsidR="00816210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5</w:t>
            </w:r>
            <w:r w:rsidR="000571F8" w:rsidRPr="0030738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925" w:type="dxa"/>
            <w:gridSpan w:val="2"/>
            <w:shd w:val="clear" w:color="auto" w:fill="auto"/>
            <w:vAlign w:val="center"/>
          </w:tcPr>
          <w:p w14:paraId="565BC4A0" w14:textId="77777777" w:rsidR="000571F8" w:rsidRPr="00307389" w:rsidRDefault="00F24BBA" w:rsidP="00F24B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61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2.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9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1992FFF3" w14:textId="77777777" w:rsidR="000571F8" w:rsidRPr="00307389" w:rsidRDefault="000571F8" w:rsidP="005A19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1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0.</w:t>
            </w:r>
            <w:r w:rsidR="005A1980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6</w:t>
            </w:r>
          </w:p>
        </w:tc>
        <w:tc>
          <w:tcPr>
            <w:tcW w:w="1918" w:type="dxa"/>
            <w:gridSpan w:val="2"/>
            <w:shd w:val="clear" w:color="auto" w:fill="auto"/>
            <w:vAlign w:val="center"/>
          </w:tcPr>
          <w:p w14:paraId="3771CE3E" w14:textId="77777777" w:rsidR="000571F8" w:rsidRPr="00307389" w:rsidRDefault="005A1980" w:rsidP="005A19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3.4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925" w:type="dxa"/>
            <w:gridSpan w:val="2"/>
            <w:shd w:val="clear" w:color="auto" w:fill="auto"/>
            <w:vAlign w:val="center"/>
          </w:tcPr>
          <w:p w14:paraId="2401E682" w14:textId="77777777" w:rsidR="000571F8" w:rsidRPr="00307389" w:rsidRDefault="000571F8" w:rsidP="002E7E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38 ± 2.20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77F4D5BA" w14:textId="77777777" w:rsidR="000571F8" w:rsidRPr="00307389" w:rsidRDefault="00FF7602" w:rsidP="006F1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</w:t>
            </w:r>
            <w:r w:rsidR="006F132F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2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6F132F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</w:tcPr>
          <w:p w14:paraId="06B82BDF" w14:textId="77777777" w:rsidR="000571F8" w:rsidRPr="00307389" w:rsidRDefault="006F132F" w:rsidP="006F1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7</w:t>
            </w:r>
            <w:r w:rsidR="000571F8"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± 3.4</w:t>
            </w:r>
            <w:r w:rsidRPr="0030738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</w:tr>
    </w:tbl>
    <w:p w14:paraId="274E2ED7" w14:textId="77777777" w:rsidR="009820FD" w:rsidRPr="00307389" w:rsidRDefault="00B624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7389">
        <w:rPr>
          <w:rFonts w:ascii="Times New Roman" w:hAnsi="Times New Roman" w:cs="Times New Roman"/>
          <w:sz w:val="24"/>
          <w:szCs w:val="24"/>
          <w:lang w:val="en-US"/>
        </w:rPr>
        <w:t xml:space="preserve">Values are given as </w:t>
      </w:r>
      <w:proofErr w:type="spellStart"/>
      <w:r w:rsidRPr="00307389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</w:p>
    <w:sectPr w:rsidR="009820FD" w:rsidRPr="00307389" w:rsidSect="00B45AE7">
      <w:pgSz w:w="16838" w:h="11906" w:orient="landscape"/>
      <w:pgMar w:top="1418" w:right="1418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1F8"/>
    <w:rsid w:val="000571F8"/>
    <w:rsid w:val="00102822"/>
    <w:rsid w:val="00243209"/>
    <w:rsid w:val="002A3834"/>
    <w:rsid w:val="002D62CE"/>
    <w:rsid w:val="00307389"/>
    <w:rsid w:val="003666FA"/>
    <w:rsid w:val="003A4F21"/>
    <w:rsid w:val="003E15E6"/>
    <w:rsid w:val="0042259C"/>
    <w:rsid w:val="00585977"/>
    <w:rsid w:val="005A1980"/>
    <w:rsid w:val="006F132F"/>
    <w:rsid w:val="0077392B"/>
    <w:rsid w:val="00816210"/>
    <w:rsid w:val="00856311"/>
    <w:rsid w:val="009357DE"/>
    <w:rsid w:val="009820FD"/>
    <w:rsid w:val="00AB4C4E"/>
    <w:rsid w:val="00AD0FEA"/>
    <w:rsid w:val="00B45AE7"/>
    <w:rsid w:val="00B62485"/>
    <w:rsid w:val="00BD2401"/>
    <w:rsid w:val="00F24BBA"/>
    <w:rsid w:val="00F3503C"/>
    <w:rsid w:val="00F51029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462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71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3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8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71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3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8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Macintosh Word</Application>
  <DocSecurity>0</DocSecurity>
  <Lines>6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ouzaki</cp:lastModifiedBy>
  <cp:revision>2</cp:revision>
  <cp:lastPrinted>2015-01-30T13:15:00Z</cp:lastPrinted>
  <dcterms:created xsi:type="dcterms:W3CDTF">2015-07-16T13:35:00Z</dcterms:created>
  <dcterms:modified xsi:type="dcterms:W3CDTF">2015-07-16T13:35:00Z</dcterms:modified>
</cp:coreProperties>
</file>